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917" w:type="dxa"/>
        <w:tblInd w:w="-885" w:type="dxa"/>
        <w:tblLayout w:type="fixed"/>
        <w:tblLook w:val="04A0"/>
      </w:tblPr>
      <w:tblGrid>
        <w:gridCol w:w="1560"/>
        <w:gridCol w:w="2694"/>
        <w:gridCol w:w="850"/>
        <w:gridCol w:w="1418"/>
        <w:gridCol w:w="4395"/>
      </w:tblGrid>
      <w:tr w:rsidR="006E7401" w:rsidTr="006F370D">
        <w:trPr>
          <w:trHeight w:val="300"/>
        </w:trPr>
        <w:tc>
          <w:tcPr>
            <w:tcW w:w="109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7401" w:rsidRDefault="00025FF2" w:rsidP="006F370D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pplementary Table.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6E74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O Enrichment Analysis for genes in module 1</w:t>
            </w:r>
          </w:p>
        </w:tc>
      </w:tr>
      <w:tr w:rsidR="006E7401" w:rsidTr="006F370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Cou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</w:tr>
      <w:tr w:rsidR="006E7401" w:rsidTr="006F370D">
        <w:trPr>
          <w:trHeight w:val="10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tabs>
                <w:tab w:val="left" w:pos="218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1301~cell divi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4E-1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CDC6, CDK1, NEK2, NUF2, TPX2, NDC80, BIRC5, PTTG1, CCNB1, CCNB2, MAD2L1, ZWINT, BUB1B, CCNA2</w:t>
            </w:r>
          </w:p>
        </w:tc>
      </w:tr>
      <w:tr w:rsidR="006E7401" w:rsidTr="006F370D">
        <w:trPr>
          <w:trHeight w:val="8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067~mitotic nuclear divi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2E-1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6, CDK1, NEK2, NUF2, TPX2, ANLN, BIRC5, NDC80, PTTG1, CEP55, CCNB2, BUB1B, CCNA2</w:t>
            </w:r>
          </w:p>
        </w:tc>
      </w:tr>
      <w:tr w:rsidR="006E7401" w:rsidTr="006F370D">
        <w:trPr>
          <w:trHeight w:val="11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O:0005634~nucleu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3E-1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C1, NEK2, FOXM1, EZH2, KIAA0101, PTTG1, TYMS, CCNA2, KIF14, GINS2, CDC6, CDK1, MKI67, DLGAP5, TPX2, NUF2, NDC80, BIRC5, DEPDC1, MCM2, MCM4, CCNB1, MAD2L1, CCNB2, ZWINT, MELK, UBE2T</w:t>
            </w:r>
          </w:p>
        </w:tc>
      </w:tr>
      <w:tr w:rsidR="006E7401" w:rsidTr="006F370D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086~G2/M transition of mitotic cell cy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1E-0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DK1, CCNB2, NEK2, FOXM1, TPX2, BIRC5, MELK</w:t>
            </w:r>
          </w:p>
        </w:tc>
      </w:tr>
      <w:tr w:rsidR="006E7401" w:rsidTr="006F370D">
        <w:trPr>
          <w:trHeight w:val="1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654~nucleopla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1E-0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6, GINS2, CDK1, KIF4A, PRC1, FOXM1, EZH2, TPX2, KIAA0101, BIRC5, ANLN, DEPDC1, MCM2, MCM4, GTSE1, CCNB1, TYMS, CCNB2, CCNA2, UBE2T</w:t>
            </w:r>
          </w:p>
        </w:tc>
      </w:tr>
      <w:tr w:rsidR="006E7401" w:rsidTr="006F370D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777~condensed chromosome kinetoch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5E-0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2L1, NEK2, ZWINT, NUF2, BUB1B, BIRC5, NDC80</w:t>
            </w:r>
          </w:p>
        </w:tc>
      </w:tr>
      <w:tr w:rsidR="006E7401" w:rsidTr="006F370D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496~midbo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3E-0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CDK1, KIF4A, PRC1, NEK2, BIRC5, CEP55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922~spindle po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E-0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DC6, MAD2L1, PRC1, NEK2, TPX2</w:t>
            </w:r>
          </w:p>
        </w:tc>
      </w:tr>
      <w:tr w:rsidR="006E7401" w:rsidTr="006F370D">
        <w:trPr>
          <w:trHeight w:val="7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062~sister chromatid cohe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E-0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2L1, ZWINT, NUF2, BUB1B, BIRC5, NDC80</w:t>
            </w:r>
          </w:p>
        </w:tc>
      </w:tr>
      <w:tr w:rsidR="006E7401" w:rsidTr="006F370D">
        <w:trPr>
          <w:trHeight w:val="9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29~cytos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1E-0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CDC6, CDK1, KIF4A, PRC1, NEK2, NUF2, TPX2, NDC80, BIRC5, PTTG1, GTSE1, CCNB1, TYMS, MAD2L1, CCNB2, ZWINT, BUB1B</w:t>
            </w:r>
          </w:p>
        </w:tc>
      </w:tr>
      <w:tr w:rsidR="006E7401" w:rsidTr="006F370D">
        <w:trPr>
          <w:trHeight w:val="13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515~protei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4E-0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4A, PRC1, NEK2, FOXM1, EZH2, KIAA0101, PTTG1, CEP55, GTSE1, CCNA2, KIF14, GINS2, CDC6, CDK1, MKI67, DLGAP5, TPX2, NUF2, NDC80, BIRC5, DEPDC1, MCM2, MCM4, CCNB1, MAD2L1, CCNB2, ZWINT, BUB1B, MELK</w:t>
            </w:r>
          </w:p>
        </w:tc>
      </w:tr>
      <w:tr w:rsidR="006E7401" w:rsidTr="006F370D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260~DNA repl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9E-0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GINS2, CDC6, KIAA0101, MCM2, MCM4</w:t>
            </w:r>
          </w:p>
        </w:tc>
      </w:tr>
      <w:tr w:rsidR="006E7401" w:rsidTr="006F370D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776~kinetoch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0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2L1, NEK2, ZWINT, BUB1B, NDC80</w:t>
            </w:r>
          </w:p>
        </w:tc>
      </w:tr>
      <w:tr w:rsidR="006E7401" w:rsidTr="006F370D">
        <w:trPr>
          <w:trHeight w:val="5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070~mitotic sister chromatid segreg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E-0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2L1, NEK2, ZWINT, NDC80</w:t>
            </w:r>
          </w:p>
        </w:tc>
      </w:tr>
      <w:tr w:rsidR="006E7401" w:rsidTr="006F370D">
        <w:trPr>
          <w:trHeight w:val="5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145~anaphase-promoting complex-dependent ca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0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DK1, MAD2L1, BUB1B, PTTG1</w:t>
            </w:r>
          </w:p>
        </w:tc>
      </w:tr>
      <w:tr w:rsidR="006E7401" w:rsidTr="006F370D">
        <w:trPr>
          <w:trHeight w:val="5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082~G1/S transition of mitotic cell cy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E-0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CDC6, TYMS, MCM2, MCM4</w:t>
            </w:r>
          </w:p>
        </w:tc>
      </w:tr>
      <w:tr w:rsidR="006E7401" w:rsidTr="006F370D">
        <w:trPr>
          <w:trHeight w:val="10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524~ATP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5E-0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CDK1, CDC6, KIF4A, MKI67, NEK2, TPX2, BUB1B, MCM2, MCM4, UBE2T, MELK</w:t>
            </w:r>
          </w:p>
        </w:tc>
      </w:tr>
      <w:tr w:rsidR="006E7401" w:rsidTr="006F370D">
        <w:trPr>
          <w:trHeight w:val="6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283~cell prolif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8E-0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TYMS, MKI67, DLGAP5, TPX2, BUB1B, MELK</w:t>
            </w:r>
          </w:p>
        </w:tc>
      </w:tr>
      <w:tr w:rsidR="006E7401" w:rsidTr="006F370D">
        <w:trPr>
          <w:trHeight w:val="5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76~spindle microtubu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3E-0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KIF4A, PRC1, BIRC5</w:t>
            </w:r>
          </w:p>
        </w:tc>
      </w:tr>
      <w:tr w:rsidR="006E7401" w:rsidTr="006F370D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775~chromosome, centromeric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E-0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I67, NUF2, BIRC5, NDC80</w:t>
            </w:r>
          </w:p>
        </w:tc>
      </w:tr>
      <w:tr w:rsidR="006E7401" w:rsidTr="006F370D">
        <w:trPr>
          <w:trHeight w:val="6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787~protein ubiquitination involved in ubiquitin-dependent protein ca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E-0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DK1, MAD2L1, BUB1B, PTTG1</w:t>
            </w:r>
          </w:p>
        </w:tc>
      </w:tr>
      <w:tr w:rsidR="006E7401" w:rsidTr="006F370D">
        <w:trPr>
          <w:trHeight w:val="6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1436~negative regulation of ubiquitin-protein ligase activity involved in mitotic cell cy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E-0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DK1, MAD2L1, BUB1B</w:t>
            </w:r>
          </w:p>
        </w:tc>
      </w:tr>
      <w:tr w:rsidR="006E7401" w:rsidTr="006F370D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1437~positive regulation of ubiquitin-protein ligase activity involved in regulation of mitotic cell cycle transi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6E-0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DK1, MAD2L1, BUB1B</w:t>
            </w:r>
          </w:p>
        </w:tc>
      </w:tr>
      <w:tr w:rsidR="006E7401" w:rsidTr="006F370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1233~spindle midz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0E-0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CDC6, BUB1B</w:t>
            </w:r>
          </w:p>
        </w:tc>
      </w:tr>
      <w:tr w:rsidR="006E7401" w:rsidTr="006F370D">
        <w:trPr>
          <w:trHeight w:val="6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3161~proteasome-mediated ubiquitin-dependent protein ca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-0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CDK1, MAD2L1, BUB1B, GTSE1</w:t>
            </w:r>
          </w:p>
        </w:tc>
      </w:tr>
      <w:tr w:rsidR="006E7401" w:rsidTr="006F370D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9901~protein kinase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3E-0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CCNB1, PRC1, FOXM1, TPX2, CCNA2</w:t>
            </w:r>
          </w:p>
        </w:tc>
      </w:tr>
      <w:tr w:rsidR="006E7401" w:rsidTr="006F370D">
        <w:trPr>
          <w:trHeight w:val="1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737~cytopla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3E-0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6, CDK1, KIF4A, MKI67, PRC1, NEK2, DLGAP5, FOXM1, EZH2, KIAA0101, BIRC5, PTTG1, MCM2, CCNB1, TYMS, ZWINT, BUB1B, CCNA2, UBE2T</w:t>
            </w:r>
          </w:p>
        </w:tc>
      </w:tr>
      <w:tr w:rsidR="006E7401" w:rsidTr="006F370D">
        <w:trPr>
          <w:trHeight w:val="7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020~membra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0E-0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CCNB1, CDK1, KIF4A, CCNB2, MKI67, NUF2, NDC80, CEP55, MCM4, GTSE1, MELK</w:t>
            </w:r>
          </w:p>
        </w:tc>
      </w:tr>
      <w:tr w:rsidR="006E7401" w:rsidTr="006F370D">
        <w:trPr>
          <w:trHeight w:val="9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083~regulation of transcription involved in G1/S transition of mitotic cell cy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5E-0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CDC6, TYMS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931~positive regulation of mitotic cell cy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1004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DK1, BIRC5</w:t>
            </w:r>
          </w:p>
        </w:tc>
      </w:tr>
      <w:tr w:rsidR="006E7401" w:rsidTr="006F370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281~mitotic cytoki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9818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4A, ANLN, CEP55</w:t>
            </w:r>
          </w:p>
        </w:tc>
      </w:tr>
      <w:tr w:rsidR="006E7401" w:rsidTr="006F370D">
        <w:trPr>
          <w:trHeight w:val="4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1726~regulation of cell cy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1901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CNB2, FOXM1, KIAA0101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093~mitotic cell cycle checkpo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8050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2L1, ZWINT, BUB1B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270~DNA replication init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8050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6, MCM2, MCM4</w:t>
            </w:r>
          </w:p>
        </w:tc>
      </w:tr>
      <w:tr w:rsidR="006E7401" w:rsidTr="006F370D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5630~microtubule cytoskelet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0142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2, PRC1, TPX2, MCM2</w:t>
            </w:r>
          </w:p>
        </w:tc>
      </w:tr>
      <w:tr w:rsidR="006E7401" w:rsidTr="006F370D">
        <w:trPr>
          <w:trHeight w:val="9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693~cyclin-dependent protein serine/threonine kin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6511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DK1, CCNB2</w:t>
            </w:r>
          </w:p>
        </w:tc>
      </w:tr>
      <w:tr w:rsidR="006E7401" w:rsidTr="006F370D">
        <w:trPr>
          <w:trHeight w:val="6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74~microtubu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1975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KIF4A, NEK2, TPX2, BIRC5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0307~mitotic spindle assemb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9829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K2, TPX2, BIRC5</w:t>
            </w:r>
          </w:p>
        </w:tc>
      </w:tr>
      <w:tr w:rsidR="006E7401" w:rsidTr="006F370D">
        <w:trPr>
          <w:trHeight w:val="4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080~mitotic metaphase plate cong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1006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CCNB1, CEP55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077~mitotic nuclear envelope disassemb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7319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DK1, CCNB2</w:t>
            </w:r>
          </w:p>
        </w:tc>
      </w:tr>
      <w:tr w:rsidR="006E7401" w:rsidTr="006F370D">
        <w:trPr>
          <w:trHeight w:val="4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100~organ regen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8581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MKI67, CCNA2</w:t>
            </w:r>
          </w:p>
        </w:tc>
      </w:tr>
      <w:tr w:rsidR="006E7401" w:rsidTr="006F370D">
        <w:trPr>
          <w:trHeight w:val="6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915~apopto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3983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TPX2, BUB1B, BIRC5, MCM2, MELK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O:0048146~positive regulation of fibroblas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rolif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4622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DC6, CCNA2</w:t>
            </w:r>
          </w:p>
        </w:tc>
      </w:tr>
      <w:tr w:rsidR="006E7401" w:rsidTr="006F370D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13~centros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62089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DK1, CCNB2, NEK2, CEP55</w:t>
            </w:r>
          </w:p>
        </w:tc>
      </w:tr>
      <w:tr w:rsidR="006E7401" w:rsidTr="006F370D">
        <w:trPr>
          <w:trHeight w:val="4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977~DNA damage response, signal transduction by p53 class mediator resulting in cell cycle arr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8218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DK1, GTSE1</w:t>
            </w:r>
          </w:p>
        </w:tc>
      </w:tr>
      <w:tr w:rsidR="006E7401" w:rsidTr="006F370D">
        <w:trPr>
          <w:trHeight w:val="5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017~microtubule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42841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KIF4A, PRC1, BIRC5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942~condensed nuclear chromosome outer kinetoch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7874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NDC80</w:t>
            </w:r>
          </w:p>
        </w:tc>
      </w:tr>
      <w:tr w:rsidR="006E7401" w:rsidTr="006F370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262~Ndc80 compl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7874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F2, NDC80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059~chromosome segreg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96532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K2, NUF2, NDC80</w:t>
            </w:r>
          </w:p>
        </w:tc>
      </w:tr>
      <w:tr w:rsidR="006E7401" w:rsidTr="006F370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5173~histone kin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32597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DK1</w:t>
            </w:r>
          </w:p>
        </w:tc>
      </w:tr>
      <w:tr w:rsidR="006E7401" w:rsidTr="006F370D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281~DNA repa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11169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FOXM1, PTTG1, UBE2T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21695~cerebellar cortex develo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02734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EZH2</w:t>
            </w:r>
          </w:p>
        </w:tc>
      </w:tr>
      <w:tr w:rsidR="006E7401" w:rsidTr="006F370D">
        <w:trPr>
          <w:trHeight w:val="9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0267~positive regulation of mitotic cell cycle spindle assembly checkpo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85375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2L1, NDC80</w:t>
            </w:r>
          </w:p>
        </w:tc>
      </w:tr>
      <w:tr w:rsidR="006E7401" w:rsidTr="006F370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555~MCM compl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20904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M2, MCM4</w:t>
            </w:r>
          </w:p>
        </w:tc>
      </w:tr>
      <w:tr w:rsidR="006E7401" w:rsidTr="006F370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19~spind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93069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C1, TPX2, BIRC5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5015~ventricular cardiac muscle cell develo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31342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DK1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268~DNA unwinding involved in DNA repl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31342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M2, MCM4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4501~protein localization to kinetoch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31342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BUB1B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784~nuclear chromosome, telomeric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51457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MCM2, MCM4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095~mitotic G2 DNA damage checkpo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34800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CCNA2</w:t>
            </w:r>
          </w:p>
        </w:tc>
      </w:tr>
      <w:tr w:rsidR="006E7401" w:rsidTr="006F370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672~protein kin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61517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NEK2, BUB1B, MELK</w:t>
            </w:r>
          </w:p>
        </w:tc>
      </w:tr>
      <w:tr w:rsidR="006E7401" w:rsidTr="006F370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8037~cofactor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99362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MS, BIRC5</w:t>
            </w:r>
          </w:p>
        </w:tc>
      </w:tr>
      <w:tr w:rsidR="006E7401" w:rsidTr="006F370D">
        <w:trPr>
          <w:trHeight w:val="9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574~ATP-dependent microtubule motor activity, plus-end-direc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77845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KIF4A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674~protein serine/threonine kin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08453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NEK2, BUB1B, MELK</w:t>
            </w:r>
          </w:p>
        </w:tc>
      </w:tr>
      <w:tr w:rsidR="006E7401" w:rsidTr="006F370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682~chromati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32949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EZH2, KIAA0101, UBE2T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094~mitotic spindle assembly checkpo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30209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2L1, BUB1B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0182~positive regulation of protein localization to n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08331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GTSE1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60045~positive regulation of cardiac muscle cell prolif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86135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DK1</w:t>
            </w:r>
          </w:p>
        </w:tc>
      </w:tr>
      <w:tr w:rsidR="006E7401" w:rsidTr="006F370D">
        <w:trPr>
          <w:trHeight w:val="9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1439~regulation of ubiquitin-protein ligase activity involved in mitotic cell cy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63620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CDK1</w:t>
            </w:r>
          </w:p>
        </w:tc>
      </w:tr>
      <w:tr w:rsidR="006E7401" w:rsidTr="006F370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678~DNA helic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18368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M2, MCM4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088~regulation of mitotic nuclear divi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40788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I67, NEK2</w:t>
            </w:r>
          </w:p>
        </w:tc>
      </w:tr>
      <w:tr w:rsidR="006E7401" w:rsidTr="006F370D">
        <w:trPr>
          <w:trHeight w:val="8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3066~negative regulation of apopto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73341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CDK1, MAD2L1, BIRC5</w:t>
            </w:r>
          </w:p>
        </w:tc>
      </w:tr>
      <w:tr w:rsidR="006E7401" w:rsidTr="006F370D">
        <w:trPr>
          <w:trHeight w:val="4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7421~liver regen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2188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MS, EZH2</w:t>
            </w:r>
          </w:p>
        </w:tc>
      </w:tr>
      <w:tr w:rsidR="006E7401" w:rsidTr="006F370D">
        <w:trPr>
          <w:trHeight w:val="9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284~positive regulation of cell prolif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78107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PRC1, FOXM1, BIRC5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052~mitotic spindle organiz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97158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B1, NDC80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869~cysteine-type endopeptidase inhibito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63924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RC5, PTTG1</w:t>
            </w:r>
          </w:p>
        </w:tc>
      </w:tr>
      <w:tr w:rsidR="006E7401" w:rsidTr="006F370D">
        <w:trPr>
          <w:trHeight w:val="10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892~negative regulation of transcription, DNA-templ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344724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M1, EZH2, BIRC5, DEPDC1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2467~positive regulation of cytoki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15324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CDC6</w:t>
            </w:r>
          </w:p>
        </w:tc>
      </w:tr>
      <w:tr w:rsidR="006E7401" w:rsidTr="006F370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72686~mitotic spind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49369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MAD2L1</w:t>
            </w:r>
          </w:p>
        </w:tc>
      </w:tr>
      <w:tr w:rsidR="006E7401" w:rsidTr="006F370D">
        <w:trPr>
          <w:trHeight w:val="9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079~regulation of cyclin-dependent protein serine/threonine kin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960574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6, CCNA2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184~establishment of protein localiz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32736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CEP55</w:t>
            </w:r>
          </w:p>
        </w:tc>
      </w:tr>
      <w:tr w:rsidR="006E7401" w:rsidTr="006F370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5631~tubuli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438141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BIRC5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2147~activation of protein kin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988929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TPX2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81~cytoplasmic microtubu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327435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RC5, GTSE1</w:t>
            </w:r>
          </w:p>
        </w:tc>
      </w:tr>
      <w:tr w:rsidR="006E7401" w:rsidTr="006F370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910~cytoki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498973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C1, BIRC5</w:t>
            </w:r>
          </w:p>
        </w:tc>
      </w:tr>
      <w:tr w:rsidR="006E7401" w:rsidTr="006F370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71~kinesin compl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39932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KIF4A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4070~response to organic cyclic comp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68379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, MKI67</w:t>
            </w:r>
          </w:p>
        </w:tc>
      </w:tr>
      <w:tr w:rsidR="006E7401" w:rsidTr="006F370D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21766~hippocampus develop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845751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7401" w:rsidRDefault="006E7401" w:rsidP="006F3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4, EZH2</w:t>
            </w:r>
          </w:p>
        </w:tc>
      </w:tr>
    </w:tbl>
    <w:p w:rsidR="006E7401" w:rsidRDefault="006E7401" w:rsidP="006E7401"/>
    <w:p w:rsidR="00B754E3" w:rsidRDefault="00B754E3"/>
    <w:sectPr w:rsidR="00B754E3" w:rsidSect="00B754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2536" w:rsidRDefault="00912536" w:rsidP="00025FF2">
      <w:r>
        <w:separator/>
      </w:r>
    </w:p>
  </w:endnote>
  <w:endnote w:type="continuationSeparator" w:id="0">
    <w:p w:rsidR="00912536" w:rsidRDefault="00912536" w:rsidP="00025F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2536" w:rsidRDefault="00912536" w:rsidP="00025FF2">
      <w:r>
        <w:separator/>
      </w:r>
    </w:p>
  </w:footnote>
  <w:footnote w:type="continuationSeparator" w:id="0">
    <w:p w:rsidR="00912536" w:rsidRDefault="00912536" w:rsidP="00025F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7401"/>
    <w:rsid w:val="00025FF2"/>
    <w:rsid w:val="006E7401"/>
    <w:rsid w:val="00912536"/>
    <w:rsid w:val="00A85B0E"/>
    <w:rsid w:val="00B754E3"/>
    <w:rsid w:val="00CB0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74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25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25FF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25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25FF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21</Words>
  <Characters>8102</Characters>
  <Application>Microsoft Office Word</Application>
  <DocSecurity>0</DocSecurity>
  <Lines>67</Lines>
  <Paragraphs>19</Paragraphs>
  <ScaleCrop>false</ScaleCrop>
  <Company>Microsoft</Company>
  <LinksUpToDate>false</LinksUpToDate>
  <CharactersWithSpaces>9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</cp:revision>
  <dcterms:created xsi:type="dcterms:W3CDTF">2019-10-22T11:15:00Z</dcterms:created>
  <dcterms:modified xsi:type="dcterms:W3CDTF">2019-10-22T11:15:00Z</dcterms:modified>
</cp:coreProperties>
</file>